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996"/>
        <w:gridCol w:w="1134"/>
        <w:gridCol w:w="1843"/>
        <w:gridCol w:w="3402"/>
        <w:gridCol w:w="1418"/>
        <w:gridCol w:w="1701"/>
        <w:gridCol w:w="1417"/>
      </w:tblGrid>
      <w:tr>
        <w:trPr>
          <w:trHeight w:val="540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mber_symbols_within_mylist_and_GO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mber_symbols_within_reflist_and_G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mber_symbols_within_mylis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mber_symbols_within_reflis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mbols_within_mylis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richment_Sco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value</w:t>
            </w:r>
          </w:p>
        </w:tc>
      </w:tr>
      <w:tr>
        <w:trPr>
          <w:trHeight w:val="1425" w:hRule="atLeast"/>
        </w:trPr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LIM2,AP2A2,CACNA1C,CLASP1,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DAPK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NAO1,IGF1R,ITGA3,LBX1,LHX5,MAPK8IP3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BP2,PAX2,PIP5K1C,SOX8,SS18L1,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LX2,TLX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1057744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244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54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X2,SOX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.014705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2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54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X2,SOX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.014705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2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81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LIM2,AP2A2,CACNA1C,CLASP1,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DAPK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NAO1,IGF1R,LBX1,LHX5,MAPK8IP3,NRBP2,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X2,PIP5K1C,SOX8,SS18L1,TLX2,TLX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66534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2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108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LIM2,AP2A2,CACNA1C,CLASP1,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DAPK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NAO1,IGF1R,ITGA3,LBX1,LHX5,LRCH4,MAPK8IP3,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RBP2,NRGN,PAX2,PDX1,PIP5K1C,PITX1,SCN5A,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X8,SS18L1,TAGLN3,TLX2,TLX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861668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3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81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LIM2,AP2A2,CACNA1C,CLASP1,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DAPK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GNAO1,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GF1R,ITGA3,LBX1,LHX5,MAPK8IP3,NRBP2,PAX2,PIP5K1C,SOX8,SS18L1,TLX2,TLX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631514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5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54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NA1C,CHRNA4,CHST10,ITGA3,PRKCZ,SLC12A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974939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8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81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KRD11,CARM1,FOXQ1,HEG1,HOXC11,IGF1R,LBX1,MAPK8IP3,PAX2,PDX1,ROR2,SCN5A,SOX8,STAT5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489961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1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54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GF1R,PDX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007352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1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54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X2,SOX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007352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1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54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X2,SOX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007352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1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54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PAT6,ANKRD11,HEG1,SLC12A5,STAT5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854099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5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162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LIM2,AGPAT6,ANKRD11,AP2A2,CACNA1C,CARM1,CLASP1,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DAPK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FOXQ1,GATA5,GNAO1,HEG1,HOXC11,IGF1R,ITGA3,LBX1,LHX5,LRCH4,MAPK8IP3,NRBP2,NRGN,PAX2,PDX1,PIP5K1C,PITX1,PRKCZ,ROR2,SCN5A,SIN3B,SOX8,SS18L1,STAT5A,TAGLN3,TLX2,TLX3,ZBTB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59341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54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NA1C,CHRNA4,CHST10,GNAO1,GNG7,ITGA3,PRKCZ,SLC12A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151309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0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189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LIM2,AGPAT6,ANKRD11,AP2A2,CACNA1C,CARM1,CLASP1,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DAPK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DGKD,FOXQ1,GATA5,GNAO1,HEG1,HOXC11,IGF1R,INTS1,ITGA3,LBH,LBX1,LHX5,LRCH4,MAPK8IP3,NRBP2,NRGN,PAX2,PDX1,PIP5K1C,PITX1,PRKCZ,PRM2,ROR2,SCN5A,SIN3B,SOX8,SS18L1,STAT5A,TAGLN3,TLX2,TLX3,ZBTB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157468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416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LIM2,AGPAT6,AKT1S1,ANKRD11,AP2A2,BAIAP3,BRD3,C21orf2,CABP1,CACNA1C,CAPS,CARM1,CHFR,CHRNA4,CHST10,CLASP1,CYP8B1,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DAPK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DGKD,DNMBP,FOXQ1,FTSJ2,GATA5,GMDS,GNAO1,GNG7,GPR68,HEG1,HOXC11,IGF1R,IL2RB,INTS1,ITGA3,KCNJ12,KCNT1,LBH,LBX1,LHX5,LRCH4,MAP3K14,MAPK8IP3,MVD,MXD4,NCF1,NRBP2,NRGN,NUP62,OR2C3,PANX2,PAX2,PDIA4,PDX1,PDXK,PIP5K1C,PITX1,PPM1F,PPP2R4,PRKCZ,PRM2,RAB35,RASSF2,RIMS4,ROR2,RRBP1,SCN5A,SIN3B,SLC12A5,SLC24A6,SLC29A4,SOX8,SS18L1,STAT5A,SURF4,TAGLN3,TIMM13,TLX2,TLX3,TNIP1,TNPO2,TNRC6B,TOR1B,TRAF7,UNC93B1,UPF1,VPS37C,VPS4B,WIPI2,ZBTB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43679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1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81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LIM2,BRF1,FOXQ1,GATA5,LBH,LHX5,NUP62,PAX2,PDX1,PITX1,ROR2,SOX8,SS18L1,STAT5A,TNIP1,TNRC6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933909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3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54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NAO1,IGF1R,LBX1,LHX5,MAPK8IP3,PAX2,PDX1,PITX1,SCN5A,SOX8,TAGLN3,TLX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767696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54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PAT6,DGK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338235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7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54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PAT3,AGPAT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338235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7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108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LIM2,BRF1,FOXQ1,GATA5,IGF1R,LBH,LHX5,NUP62,PAX2,PDX1,PITX1,ROR2,SOX8,SS18L1,STAT5A,TNIP1,TNRC6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893290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8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81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2A2,BAIAP3,CACNA1C,CHRNA4,GNG7,HOXC11,KCNJ12,LHX5,PANX2,PDX1,PIP5K1C,PRKCZ,SCN5A,SLC12A5,SLC24A6,SOX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33746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0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54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M1,HOXC11,PAX2,ROR2,SOX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676470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81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LIM2,BRF1,FOXQ1,GATA5,LBH,LHX5,NUP62,PAX2,PDX1,PITX1,PPM1F,ROR2,SOX8,SS18L1,STAT5A,TNIP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281457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1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54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PAT3,AGPAT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389140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1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108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LIM2,BRF1,FOXQ1,GATA5,IGF1R,LBH,LHX5,MAP3K14,MAPK8IP3,NUP62,PAX2,PDX1,PITX1,PPM1F,PPP2R4,PRKCZ,ROR2,SOX8,SS18L1,STAT5A,TNIP1,TNRC6B,TRAF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977771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4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81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LIM2,BRF1,FOXQ1,GATA5,IGF1R,LBH,LHX5,NUP62,PAX2,PDX1,PITX1,ROR2,SOX8,SS18L1,STAT5A,TNIP1,TNRC6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479397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4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274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LIM2,AGPAT6,ANKRD11,AP2A2,C21orf2,CACNA1C,CARM1,CLASP1,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DAPK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FOXQ1,GATA5,GNAO1,HEG1,HOXC11,IGF1R,INTS1,ITGA3,LBX1,LHX5,LRCH4,MAPK8IP3,NRBP2,NRGN,PAX2,PDX1,PIP5K1C,PITX1,PRKCZ,PRM2,ROR2,SCN5A,SIN3B,SOX8,SS18L1,STAT5A,TAGLN3,TLX2,TLX3,ZBTB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89872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4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54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NA1C,CHST10,ITGA3,PRKCZ,SLC12A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727375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6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54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X2,SOX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18487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7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54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X2,SOX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18487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7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81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LIM2,BRF1,FOXQ1,GATA5,LBH,LHX5,NUP62,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X2,PDX1,PITX1,ROR2,SOX8,SS18L1,STAT5A,TNIP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59508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7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54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XC11,LBX1,PAX2,PITX1,SOX8,TLX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833033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0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81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BX1,LHX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270588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2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108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2A2,BAIAP3,CABP1,CACNA1C,CHRNA4,CLASP1,NCF1,NUP62,PDIA4,PDX1,PIP5K1C,PRKCZ,RAB35,RIMS4,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LC24A6,SURF4,TIMM13,TNPO2,UNC93B1,UPF1,VPS37C,VPS4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895382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4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108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LIM2,ANKRD11,AP2A2,C21orf2,CACNA1C,CARM1,CLASP1,FOXQ1,HEG1,HOXC11,IGF1R,LBX1,LHX5,MAPK8IP3,PAX2,PIP5K1C,ROR2,SOX8,STAT5A,TLX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416645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0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135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LIM2,AGPAT6,AP2A2,CACNA1C,CARM1,CLASP1,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DAPK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GATA5,GNAO1,HEG1,HOXC11,IGF1R,ITGA3,LBX1,LHX5,MAPK8IP3,NRBP2,PAX2,PDX1,PIP5K1C,PITX1,PRKCZ,PRM2,ROR2,SOX8,SS18L1,STAT5A,TLX2,TLX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014721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1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81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BX1,SOX8,TLX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460784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3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54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NA4,PRKCZ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85813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4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81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6PD,NMNAT1,PDXK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444327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81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X2,SOX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92156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81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X2,SOX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92156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54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X2,SOX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92156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540" w:hRule="atLeast"/>
        </w:trPr>
        <w:tc>
          <w:tcPr>
            <w:tcW w:w="1380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XQ1,IGF1R,LBX1,PAX2,PDX1,ROR2,SOX8,STAT5A,TLX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93434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2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  <w:tr>
        <w:trPr>
          <w:trHeight w:val="540" w:hRule="atLeast"/>
        </w:trPr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7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X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2.029411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44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57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24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Red colored gene are genes identified in both GO analysis and DAVID gene analysis 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14:05:00Z</dcterms:created>
  <dc:creator>arabina</dc:creator>
  <dc:description/>
  <dc:language>en-US</dc:language>
  <cp:lastModifiedBy>arabina</cp:lastModifiedBy>
  <dcterms:modified xsi:type="dcterms:W3CDTF">2015-03-24T14:07:00Z</dcterms:modified>
  <cp:revision>1</cp:revision>
  <dc:subject/>
  <dc:title/>
</cp:coreProperties>
</file>